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1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5521"/>
        <w:gridCol w:w="324"/>
        <w:gridCol w:w="4634"/>
      </w:tblGrid>
      <w:tr w:rsidR="00362D47" w:rsidRPr="00362D47" w14:paraId="2F67E333" w14:textId="77777777" w:rsidTr="00362D47">
        <w:trPr>
          <w:trHeight w:val="405"/>
        </w:trPr>
        <w:tc>
          <w:tcPr>
            <w:tcW w:w="1313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9DB5" w14:textId="7B65AEC2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pplemental Table 2</w:t>
            </w:r>
            <w:r w:rsidRPr="00362D47">
              <w:rPr>
                <w:rFonts w:ascii="ＭＳ 明朝" w:eastAsia="ＭＳ 明朝" w:hAnsi="ＭＳ 明朝" w:cs="Times New Roman" w:hint="eastAsia"/>
                <w:color w:val="000000"/>
                <w:kern w:val="0"/>
                <w:sz w:val="24"/>
              </w:rPr>
              <w:t xml:space="preserve">　</w:t>
            </w: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nfection test by hemolymph injection </w:t>
            </w:r>
          </w:p>
        </w:tc>
      </w:tr>
      <w:tr w:rsidR="00362D47" w:rsidRPr="00362D47" w14:paraId="7E7E79EC" w14:textId="77777777" w:rsidTr="00362D47">
        <w:trPr>
          <w:trHeight w:val="56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3E914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est groups</w:t>
            </w:r>
          </w:p>
        </w:tc>
        <w:tc>
          <w:tcPr>
            <w:tcW w:w="5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17E08" w14:textId="77777777" w:rsidR="00362D47" w:rsidRPr="00362D47" w:rsidRDefault="00362D47" w:rsidP="00362D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oculum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CC39C" w14:textId="77777777" w:rsidR="00362D47" w:rsidRPr="00362D47" w:rsidRDefault="00362D47" w:rsidP="00362D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9152F" w14:textId="77777777" w:rsidR="00362D47" w:rsidRPr="00362D47" w:rsidRDefault="00362D47" w:rsidP="00362D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Mean shell scores of 10 surviving oysters </w:t>
            </w:r>
          </w:p>
        </w:tc>
      </w:tr>
      <w:tr w:rsidR="00362D47" w:rsidRPr="00362D47" w14:paraId="18909617" w14:textId="77777777" w:rsidTr="00362D47">
        <w:trPr>
          <w:trHeight w:val="5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485F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1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D453F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pernatant of affected pearl oyster hemolymph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64877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7017B" w14:textId="77777777" w:rsidR="00362D47" w:rsidRPr="00362D47" w:rsidRDefault="00362D47" w:rsidP="00362D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</w:tr>
      <w:tr w:rsidR="00362D47" w:rsidRPr="00362D47" w14:paraId="07E42D3A" w14:textId="77777777" w:rsidTr="00362D47">
        <w:trPr>
          <w:trHeight w:val="5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B1FD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2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B3B9C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tto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A9D85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9ECF5" w14:textId="77777777" w:rsidR="00362D47" w:rsidRPr="00362D47" w:rsidRDefault="00362D47" w:rsidP="00362D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 ± 0.1</w:t>
            </w:r>
          </w:p>
        </w:tc>
      </w:tr>
      <w:tr w:rsidR="00362D47" w:rsidRPr="00362D47" w14:paraId="0E636E75" w14:textId="77777777" w:rsidTr="00362D47">
        <w:trPr>
          <w:trHeight w:val="5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C2B7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gativ</w:t>
            </w:r>
            <w:proofErr w:type="spellEnd"/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control 1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CC9B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utoclaved seawater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4640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EED53" w14:textId="77777777" w:rsidR="00362D47" w:rsidRPr="00362D47" w:rsidRDefault="00362D47" w:rsidP="00362D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</w:tr>
      <w:tr w:rsidR="00362D47" w:rsidRPr="00362D47" w14:paraId="37D31ED7" w14:textId="77777777" w:rsidTr="00362D47">
        <w:trPr>
          <w:trHeight w:val="56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4829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gativ</w:t>
            </w:r>
            <w:proofErr w:type="spellEnd"/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control 2</w:t>
            </w:r>
          </w:p>
        </w:tc>
        <w:tc>
          <w:tcPr>
            <w:tcW w:w="5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8A1593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tto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6A8996" w14:textId="77777777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2D0987" w14:textId="77777777" w:rsidR="00362D47" w:rsidRPr="00362D47" w:rsidRDefault="00362D47" w:rsidP="00362D4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</w:tr>
      <w:tr w:rsidR="00362D47" w:rsidRPr="00362D47" w14:paraId="3D0212F1" w14:textId="77777777" w:rsidTr="00362D47">
        <w:trPr>
          <w:trHeight w:val="400"/>
        </w:trPr>
        <w:tc>
          <w:tcPr>
            <w:tcW w:w="1313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EAAF" w14:textId="5DADB78C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Healthy pearl oysters (N=20) obtained from Ishikawa Prefecture were used as the recipients in each group.  A total of 80 </w:t>
            </w: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althy</w:t>
            </w: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oysters were used.</w:t>
            </w:r>
          </w:p>
        </w:tc>
      </w:tr>
      <w:tr w:rsidR="00362D47" w:rsidRPr="00362D47" w14:paraId="1B48F8B6" w14:textId="77777777" w:rsidTr="00362D47">
        <w:trPr>
          <w:trHeight w:val="320"/>
        </w:trPr>
        <w:tc>
          <w:tcPr>
            <w:tcW w:w="13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973" w14:textId="6C675BD6" w:rsidR="00362D47" w:rsidRPr="00362D47" w:rsidRDefault="00362D47" w:rsidP="00362D4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2D4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pernatant of hemolymph obtained from affected pearl oysters (N=10, mean shell score: 5.0 ± 0.6) from Mie Prefecture was used as the inoculum.</w:t>
            </w:r>
          </w:p>
        </w:tc>
      </w:tr>
    </w:tbl>
    <w:p w14:paraId="3280F65C" w14:textId="77777777" w:rsidR="00E5083B" w:rsidRPr="00362D47" w:rsidRDefault="00362D47"/>
    <w:sectPr w:rsidR="00E5083B" w:rsidRPr="00362D47" w:rsidSect="00362D47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D47"/>
    <w:rsid w:val="00362D47"/>
    <w:rsid w:val="00A35299"/>
    <w:rsid w:val="00CA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616D0"/>
  <w15:chartTrackingRefBased/>
  <w15:docId w15:val="{C56CABB7-94C1-A845-BC27-9DD420A9F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山 知正</dc:creator>
  <cp:keywords/>
  <dc:description/>
  <cp:lastModifiedBy>松山 知正</cp:lastModifiedBy>
  <cp:revision>1</cp:revision>
  <dcterms:created xsi:type="dcterms:W3CDTF">2021-07-08T09:08:00Z</dcterms:created>
  <dcterms:modified xsi:type="dcterms:W3CDTF">2021-07-08T09:09:00Z</dcterms:modified>
</cp:coreProperties>
</file>